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C5557A" w14:textId="22481C2E" w:rsidR="003561DB" w:rsidRPr="00FE2BFE" w:rsidRDefault="003561DB" w:rsidP="003561DB">
      <w:pPr>
        <w:spacing w:before="240"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FE2BFE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. </w:t>
      </w:r>
      <w:r w:rsidRPr="00FE2BFE">
        <w:rPr>
          <w:rFonts w:ascii="Times New Roman" w:hAnsi="Times New Roman" w:cs="Times New Roman"/>
          <w:sz w:val="24"/>
          <w:szCs w:val="24"/>
          <w:lang w:val="en-US"/>
        </w:rPr>
        <w:t xml:space="preserve">Description of histopathologic scores and </w:t>
      </w:r>
      <w:r w:rsidRPr="00FE2BFE"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  <w:t>the severity of the immunohistochemical reaction</w:t>
      </w:r>
    </w:p>
    <w:tbl>
      <w:tblPr>
        <w:tblStyle w:val="DzTablo2"/>
        <w:tblW w:w="9072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567"/>
        <w:gridCol w:w="2410"/>
        <w:gridCol w:w="6095"/>
      </w:tblGrid>
      <w:tr w:rsidR="003561DB" w:rsidRPr="00FE2BFE" w14:paraId="5B0E071F" w14:textId="77777777" w:rsidTr="00F475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E6CD08A" w14:textId="77777777" w:rsidR="003561DB" w:rsidRPr="00FE2BFE" w:rsidRDefault="003561DB" w:rsidP="00F475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2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2F893DEF" w14:textId="77777777" w:rsidR="003561DB" w:rsidRPr="00FE2BFE" w:rsidRDefault="003561DB" w:rsidP="00F475DF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FE2BF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6095" w:type="dxa"/>
            <w:tcBorders>
              <w:bottom w:val="single" w:sz="4" w:space="0" w:color="auto"/>
            </w:tcBorders>
            <w:vAlign w:val="center"/>
          </w:tcPr>
          <w:p w14:paraId="3F19C7AD" w14:textId="77777777" w:rsidR="003561DB" w:rsidRPr="00FE2BFE" w:rsidRDefault="003561DB" w:rsidP="00F475DF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FE2BFE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(Normal)</w:t>
            </w:r>
            <w:r w:rsidRPr="00FE2BF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 No damage</w:t>
            </w:r>
          </w:p>
        </w:tc>
      </w:tr>
      <w:tr w:rsidR="003561DB" w:rsidRPr="00FE2BFE" w14:paraId="0757F05C" w14:textId="77777777" w:rsidTr="00F47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43410D8" w14:textId="77777777" w:rsidR="003561DB" w:rsidRPr="00FE2BFE" w:rsidRDefault="003561DB" w:rsidP="00F475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2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770D7B" w14:textId="77777777" w:rsidR="003561DB" w:rsidRPr="00FE2BFE" w:rsidRDefault="003561DB" w:rsidP="00F475D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2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cal weak staining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4CE773" w14:textId="77777777" w:rsidR="003561DB" w:rsidRPr="00FE2BFE" w:rsidRDefault="003561DB" w:rsidP="00F475D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2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ild) Mild hyperemia, slight hemorrhage, inflammation, and no degeneration</w:t>
            </w:r>
          </w:p>
        </w:tc>
      </w:tr>
      <w:tr w:rsidR="003561DB" w:rsidRPr="00FE2BFE" w14:paraId="1BD5D29F" w14:textId="77777777" w:rsidTr="00F475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3ACBB22" w14:textId="77777777" w:rsidR="003561DB" w:rsidRPr="00FE2BFE" w:rsidRDefault="003561DB" w:rsidP="00F475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2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93ECA8" w14:textId="77777777" w:rsidR="003561DB" w:rsidRPr="00FE2BFE" w:rsidRDefault="003561DB" w:rsidP="00F475D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2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fuse weak staining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EAB2AF" w14:textId="77777777" w:rsidR="003561DB" w:rsidRPr="00FE2BFE" w:rsidRDefault="003561DB" w:rsidP="00F475D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2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Moderate) Severe hyperemia, slight hemorrhage, slight inflammation, and slight necrosis</w:t>
            </w:r>
          </w:p>
        </w:tc>
      </w:tr>
      <w:tr w:rsidR="003561DB" w:rsidRPr="00FE2BFE" w14:paraId="7F17ADA9" w14:textId="77777777" w:rsidTr="00F47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cBorders>
              <w:top w:val="single" w:sz="4" w:space="0" w:color="auto"/>
              <w:right w:val="nil"/>
            </w:tcBorders>
            <w:vAlign w:val="center"/>
          </w:tcPr>
          <w:p w14:paraId="74FDD894" w14:textId="77777777" w:rsidR="003561DB" w:rsidRPr="00FE2BFE" w:rsidRDefault="003561DB" w:rsidP="00F475D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2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496A9628" w14:textId="77777777" w:rsidR="003561DB" w:rsidRPr="00FE2BFE" w:rsidRDefault="003561DB" w:rsidP="00F475D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2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ffuse strong staining</w:t>
            </w:r>
          </w:p>
        </w:tc>
        <w:tc>
          <w:tcPr>
            <w:tcW w:w="6095" w:type="dxa"/>
            <w:tcBorders>
              <w:top w:val="single" w:sz="4" w:space="0" w:color="auto"/>
            </w:tcBorders>
            <w:vAlign w:val="center"/>
          </w:tcPr>
          <w:p w14:paraId="190F680E" w14:textId="77777777" w:rsidR="003561DB" w:rsidRPr="00FE2BFE" w:rsidRDefault="003561DB" w:rsidP="00F475DF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2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Severe) Severe hyperemia, severe hemorrhage, marked inflammation, and marked necrosis</w:t>
            </w:r>
          </w:p>
        </w:tc>
      </w:tr>
    </w:tbl>
    <w:p w14:paraId="0407E20E" w14:textId="4D771B8B" w:rsidR="0064566A" w:rsidRPr="00FE2BFE" w:rsidRDefault="0064566A">
      <w:pPr>
        <w:rPr>
          <w:lang w:val="en-US"/>
        </w:rPr>
      </w:pPr>
    </w:p>
    <w:p w14:paraId="6D688187" w14:textId="77777777" w:rsidR="0064566A" w:rsidRPr="00FE2BFE" w:rsidRDefault="0064566A">
      <w:pPr>
        <w:rPr>
          <w:lang w:val="en-US"/>
        </w:rPr>
      </w:pPr>
      <w:r w:rsidRPr="00FE2BFE">
        <w:rPr>
          <w:lang w:val="en-US"/>
        </w:rPr>
        <w:br w:type="page"/>
      </w:r>
    </w:p>
    <w:p w14:paraId="5D3E16AC" w14:textId="7E9A7303" w:rsidR="0064566A" w:rsidRPr="00FE2BFE" w:rsidRDefault="0064566A" w:rsidP="0064566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E2BFE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2.</w:t>
      </w:r>
      <w:r w:rsidRPr="00FE2BFE">
        <w:rPr>
          <w:rFonts w:ascii="Times New Roman" w:hAnsi="Times New Roman" w:cs="Times New Roman"/>
          <w:sz w:val="24"/>
          <w:szCs w:val="24"/>
          <w:lang w:val="en-US"/>
        </w:rPr>
        <w:t xml:space="preserve"> Primary sequences, product size, and accession numbers of genes</w:t>
      </w:r>
    </w:p>
    <w:tbl>
      <w:tblPr>
        <w:tblStyle w:val="DzTablo2"/>
        <w:tblW w:w="5000" w:type="pct"/>
        <w:tblLayout w:type="fixed"/>
        <w:tblLook w:val="04A0" w:firstRow="1" w:lastRow="0" w:firstColumn="1" w:lastColumn="0" w:noHBand="0" w:noVBand="1"/>
      </w:tblPr>
      <w:tblGrid>
        <w:gridCol w:w="1985"/>
        <w:gridCol w:w="3970"/>
        <w:gridCol w:w="1132"/>
        <w:gridCol w:w="1985"/>
      </w:tblGrid>
      <w:tr w:rsidR="0064566A" w:rsidRPr="00FE2BFE" w14:paraId="6056DD08" w14:textId="77777777" w:rsidTr="00F475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pct"/>
            <w:vAlign w:val="center"/>
          </w:tcPr>
          <w:p w14:paraId="31F89D6D" w14:textId="77777777" w:rsidR="0064566A" w:rsidRPr="00FE2BFE" w:rsidRDefault="0064566A" w:rsidP="00F475D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2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s</w:t>
            </w:r>
          </w:p>
        </w:tc>
        <w:tc>
          <w:tcPr>
            <w:tcW w:w="2188" w:type="pct"/>
            <w:vAlign w:val="center"/>
          </w:tcPr>
          <w:p w14:paraId="29BC2961" w14:textId="77777777" w:rsidR="0064566A" w:rsidRPr="00FE2BFE" w:rsidRDefault="0064566A" w:rsidP="00F475DF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2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ary Sequence</w:t>
            </w:r>
          </w:p>
        </w:tc>
        <w:tc>
          <w:tcPr>
            <w:tcW w:w="624" w:type="pct"/>
            <w:vAlign w:val="center"/>
          </w:tcPr>
          <w:p w14:paraId="328C2C5B" w14:textId="77777777" w:rsidR="0064566A" w:rsidRPr="00FE2BFE" w:rsidRDefault="0064566A" w:rsidP="00F475D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2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duct Size</w:t>
            </w:r>
          </w:p>
        </w:tc>
        <w:tc>
          <w:tcPr>
            <w:tcW w:w="1094" w:type="pct"/>
            <w:vAlign w:val="center"/>
          </w:tcPr>
          <w:p w14:paraId="468E68CA" w14:textId="77777777" w:rsidR="0064566A" w:rsidRPr="00FE2BFE" w:rsidRDefault="0064566A" w:rsidP="00F475D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2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ession Number</w:t>
            </w:r>
          </w:p>
        </w:tc>
      </w:tr>
      <w:tr w:rsidR="0064566A" w:rsidRPr="00FE2BFE" w14:paraId="794EBF63" w14:textId="77777777" w:rsidTr="00F47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pct"/>
            <w:vMerge w:val="restart"/>
            <w:vAlign w:val="center"/>
          </w:tcPr>
          <w:p w14:paraId="7F6A58F7" w14:textId="77777777" w:rsidR="0064566A" w:rsidRPr="00FE2BFE" w:rsidRDefault="0064566A" w:rsidP="00F475D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2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PDH (HouseKeeping)</w:t>
            </w:r>
          </w:p>
        </w:tc>
        <w:tc>
          <w:tcPr>
            <w:tcW w:w="2188" w:type="pct"/>
            <w:vAlign w:val="center"/>
          </w:tcPr>
          <w:p w14:paraId="2DE3EC80" w14:textId="77777777" w:rsidR="0064566A" w:rsidRPr="00FE2BFE" w:rsidRDefault="0064566A" w:rsidP="00F475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2BF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F:</w:t>
            </w:r>
            <w:r w:rsidRPr="00FE2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GTGCCAGCCTCGTCTCATA</w:t>
            </w:r>
          </w:p>
        </w:tc>
        <w:tc>
          <w:tcPr>
            <w:tcW w:w="624" w:type="pct"/>
            <w:vMerge w:val="restart"/>
            <w:vAlign w:val="center"/>
          </w:tcPr>
          <w:p w14:paraId="1BF4AC37" w14:textId="77777777" w:rsidR="0064566A" w:rsidRPr="00FE2BFE" w:rsidRDefault="0064566A" w:rsidP="00F475D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2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8 bp</w:t>
            </w:r>
          </w:p>
        </w:tc>
        <w:tc>
          <w:tcPr>
            <w:tcW w:w="1094" w:type="pct"/>
            <w:vMerge w:val="restart"/>
            <w:vAlign w:val="center"/>
          </w:tcPr>
          <w:p w14:paraId="147F78EC" w14:textId="77777777" w:rsidR="0064566A" w:rsidRPr="00FE2BFE" w:rsidRDefault="0064566A" w:rsidP="00F475D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2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017008.4</w:t>
            </w:r>
          </w:p>
        </w:tc>
      </w:tr>
      <w:tr w:rsidR="0064566A" w:rsidRPr="00FE2BFE" w14:paraId="65020086" w14:textId="77777777" w:rsidTr="00F475DF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pct"/>
            <w:vMerge/>
            <w:vAlign w:val="center"/>
          </w:tcPr>
          <w:p w14:paraId="5D112802" w14:textId="77777777" w:rsidR="0064566A" w:rsidRPr="00FE2BFE" w:rsidRDefault="0064566A" w:rsidP="00F475D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88" w:type="pct"/>
            <w:vAlign w:val="center"/>
          </w:tcPr>
          <w:p w14:paraId="7638B60E" w14:textId="77777777" w:rsidR="0064566A" w:rsidRPr="00FE2BFE" w:rsidRDefault="0064566A" w:rsidP="00F475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2BF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:</w:t>
            </w:r>
            <w:r w:rsidRPr="00FE2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ATGGTGATGGGTTTCCCGT</w:t>
            </w:r>
          </w:p>
        </w:tc>
        <w:tc>
          <w:tcPr>
            <w:tcW w:w="624" w:type="pct"/>
            <w:vMerge/>
            <w:vAlign w:val="center"/>
          </w:tcPr>
          <w:p w14:paraId="78AD3569" w14:textId="77777777" w:rsidR="0064566A" w:rsidRPr="00FE2BFE" w:rsidRDefault="0064566A" w:rsidP="00F475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4" w:type="pct"/>
            <w:vMerge/>
            <w:vAlign w:val="center"/>
          </w:tcPr>
          <w:p w14:paraId="27E706F1" w14:textId="77777777" w:rsidR="0064566A" w:rsidRPr="00FE2BFE" w:rsidRDefault="0064566A" w:rsidP="00F475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4566A" w:rsidRPr="00FE2BFE" w14:paraId="1D3D6C9E" w14:textId="77777777" w:rsidTr="00F47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pct"/>
            <w:vMerge w:val="restart"/>
            <w:vAlign w:val="center"/>
          </w:tcPr>
          <w:p w14:paraId="18DAFEA2" w14:textId="77777777" w:rsidR="0064566A" w:rsidRPr="00FE2BFE" w:rsidRDefault="0064566A" w:rsidP="00F475D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2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Q-2</w:t>
            </w:r>
          </w:p>
        </w:tc>
        <w:tc>
          <w:tcPr>
            <w:tcW w:w="2188" w:type="pct"/>
            <w:vAlign w:val="center"/>
          </w:tcPr>
          <w:p w14:paraId="24673A2F" w14:textId="77777777" w:rsidR="0064566A" w:rsidRPr="00FE2BFE" w:rsidRDefault="0064566A" w:rsidP="00F475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2BFE">
              <w:rPr>
                <w:rFonts w:ascii="Times New Roman" w:hAnsi="Times New Roman" w:cs="Times New Roman"/>
                <w:b/>
                <w:bCs/>
                <w:lang w:val="en-US"/>
              </w:rPr>
              <w:t>F:</w:t>
            </w:r>
            <w:r w:rsidRPr="00FE2BFE">
              <w:rPr>
                <w:rFonts w:ascii="Times New Roman" w:hAnsi="Times New Roman" w:cs="Times New Roman"/>
                <w:lang w:val="en-US"/>
              </w:rPr>
              <w:t xml:space="preserve"> CTGGGGGACTGTGCTTAGTG</w:t>
            </w:r>
          </w:p>
        </w:tc>
        <w:tc>
          <w:tcPr>
            <w:tcW w:w="624" w:type="pct"/>
            <w:vMerge w:val="restart"/>
            <w:vAlign w:val="center"/>
          </w:tcPr>
          <w:p w14:paraId="272FF2CB" w14:textId="77777777" w:rsidR="0064566A" w:rsidRPr="00FE2BFE" w:rsidRDefault="0064566A" w:rsidP="00F475D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2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5 bp</w:t>
            </w:r>
          </w:p>
        </w:tc>
        <w:tc>
          <w:tcPr>
            <w:tcW w:w="1094" w:type="pct"/>
            <w:vMerge w:val="restart"/>
            <w:vAlign w:val="center"/>
          </w:tcPr>
          <w:p w14:paraId="758227CA" w14:textId="77777777" w:rsidR="0064566A" w:rsidRPr="00FE2BFE" w:rsidRDefault="0064566A" w:rsidP="00F475D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2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012909.3</w:t>
            </w:r>
          </w:p>
        </w:tc>
      </w:tr>
      <w:tr w:rsidR="0064566A" w:rsidRPr="00FE2BFE" w14:paraId="39F52C92" w14:textId="77777777" w:rsidTr="00F475DF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pct"/>
            <w:vMerge/>
            <w:vAlign w:val="center"/>
          </w:tcPr>
          <w:p w14:paraId="587CA32B" w14:textId="77777777" w:rsidR="0064566A" w:rsidRPr="00FE2BFE" w:rsidRDefault="0064566A" w:rsidP="00F475D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88" w:type="pct"/>
            <w:vAlign w:val="center"/>
          </w:tcPr>
          <w:p w14:paraId="408C842F" w14:textId="77777777" w:rsidR="0064566A" w:rsidRPr="00FE2BFE" w:rsidRDefault="0064566A" w:rsidP="00F475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2BFE">
              <w:rPr>
                <w:rFonts w:ascii="Times New Roman" w:hAnsi="Times New Roman" w:cs="Times New Roman"/>
                <w:b/>
                <w:bCs/>
                <w:lang w:val="en-US"/>
              </w:rPr>
              <w:t>R:</w:t>
            </w:r>
            <w:r w:rsidRPr="00FE2BFE">
              <w:rPr>
                <w:rFonts w:ascii="Times New Roman" w:hAnsi="Times New Roman" w:cs="Times New Roman"/>
                <w:lang w:val="en-US"/>
              </w:rPr>
              <w:t xml:space="preserve"> CCGGCTCTGTATCACCACAG</w:t>
            </w:r>
          </w:p>
        </w:tc>
        <w:tc>
          <w:tcPr>
            <w:tcW w:w="624" w:type="pct"/>
            <w:vMerge/>
            <w:vAlign w:val="center"/>
          </w:tcPr>
          <w:p w14:paraId="69B7D790" w14:textId="77777777" w:rsidR="0064566A" w:rsidRPr="00FE2BFE" w:rsidRDefault="0064566A" w:rsidP="00F475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4" w:type="pct"/>
            <w:vMerge/>
            <w:vAlign w:val="center"/>
          </w:tcPr>
          <w:p w14:paraId="4CD59D02" w14:textId="77777777" w:rsidR="0064566A" w:rsidRPr="00FE2BFE" w:rsidRDefault="0064566A" w:rsidP="00F475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4566A" w:rsidRPr="00FE2BFE" w14:paraId="69DB05FC" w14:textId="77777777" w:rsidTr="00F47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pct"/>
            <w:vMerge w:val="restart"/>
            <w:vAlign w:val="center"/>
          </w:tcPr>
          <w:p w14:paraId="0DBBA486" w14:textId="77777777" w:rsidR="0064566A" w:rsidRPr="00FE2BFE" w:rsidRDefault="0064566A" w:rsidP="00F475D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2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Q-4</w:t>
            </w:r>
          </w:p>
        </w:tc>
        <w:tc>
          <w:tcPr>
            <w:tcW w:w="2188" w:type="pct"/>
            <w:vAlign w:val="center"/>
          </w:tcPr>
          <w:p w14:paraId="72A36718" w14:textId="77777777" w:rsidR="0064566A" w:rsidRPr="00FE2BFE" w:rsidRDefault="0064566A" w:rsidP="00F475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2BFE">
              <w:rPr>
                <w:rFonts w:ascii="Times New Roman" w:hAnsi="Times New Roman" w:cs="Times New Roman"/>
                <w:b/>
                <w:bCs/>
                <w:lang w:val="en-US"/>
              </w:rPr>
              <w:t>F:</w:t>
            </w:r>
            <w:r w:rsidRPr="00FE2BFE">
              <w:rPr>
                <w:rFonts w:ascii="Times New Roman" w:hAnsi="Times New Roman" w:cs="Times New Roman"/>
                <w:lang w:val="en-US"/>
              </w:rPr>
              <w:t xml:space="preserve"> TTGGACCAATCATAGGCGC</w:t>
            </w:r>
          </w:p>
        </w:tc>
        <w:tc>
          <w:tcPr>
            <w:tcW w:w="624" w:type="pct"/>
            <w:vMerge w:val="restart"/>
            <w:vAlign w:val="center"/>
          </w:tcPr>
          <w:p w14:paraId="01B6E953" w14:textId="77777777" w:rsidR="0064566A" w:rsidRPr="00FE2BFE" w:rsidRDefault="0064566A" w:rsidP="00F475D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2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2 bp</w:t>
            </w:r>
          </w:p>
        </w:tc>
        <w:tc>
          <w:tcPr>
            <w:tcW w:w="1094" w:type="pct"/>
            <w:vMerge w:val="restart"/>
            <w:vAlign w:val="center"/>
          </w:tcPr>
          <w:p w14:paraId="6121D451" w14:textId="77777777" w:rsidR="0064566A" w:rsidRPr="00FE2BFE" w:rsidRDefault="0064566A" w:rsidP="00F475D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2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M_039096587.1</w:t>
            </w:r>
          </w:p>
        </w:tc>
      </w:tr>
      <w:tr w:rsidR="0064566A" w:rsidRPr="00FE2BFE" w14:paraId="164ECE59" w14:textId="77777777" w:rsidTr="00F475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pct"/>
            <w:vMerge/>
            <w:vAlign w:val="center"/>
          </w:tcPr>
          <w:p w14:paraId="12818E3C" w14:textId="77777777" w:rsidR="0064566A" w:rsidRPr="00FE2BFE" w:rsidRDefault="0064566A" w:rsidP="00F475D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88" w:type="pct"/>
            <w:vAlign w:val="center"/>
          </w:tcPr>
          <w:p w14:paraId="0F3A46AD" w14:textId="77777777" w:rsidR="0064566A" w:rsidRPr="00FE2BFE" w:rsidRDefault="0064566A" w:rsidP="00F475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2BFE">
              <w:rPr>
                <w:rFonts w:ascii="Times New Roman" w:hAnsi="Times New Roman" w:cs="Times New Roman"/>
                <w:b/>
                <w:bCs/>
                <w:lang w:val="en-US"/>
              </w:rPr>
              <w:t>R:</w:t>
            </w:r>
            <w:r w:rsidRPr="00FE2BFE">
              <w:rPr>
                <w:rFonts w:ascii="Times New Roman" w:hAnsi="Times New Roman" w:cs="Times New Roman"/>
                <w:lang w:val="en-US"/>
              </w:rPr>
              <w:t xml:space="preserve"> GTCAATGTCGATCACATGC</w:t>
            </w:r>
          </w:p>
        </w:tc>
        <w:tc>
          <w:tcPr>
            <w:tcW w:w="624" w:type="pct"/>
            <w:vMerge/>
            <w:vAlign w:val="center"/>
          </w:tcPr>
          <w:p w14:paraId="49B61B23" w14:textId="77777777" w:rsidR="0064566A" w:rsidRPr="00FE2BFE" w:rsidRDefault="0064566A" w:rsidP="00F475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4" w:type="pct"/>
            <w:vMerge/>
            <w:vAlign w:val="center"/>
          </w:tcPr>
          <w:p w14:paraId="6A3BE1B5" w14:textId="77777777" w:rsidR="0064566A" w:rsidRPr="00FE2BFE" w:rsidRDefault="0064566A" w:rsidP="00F475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4566A" w:rsidRPr="00FE2BFE" w14:paraId="2C437911" w14:textId="77777777" w:rsidTr="00F47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pct"/>
            <w:vMerge w:val="restart"/>
            <w:vAlign w:val="center"/>
          </w:tcPr>
          <w:p w14:paraId="684EEDE4" w14:textId="77777777" w:rsidR="0064566A" w:rsidRPr="00FE2BFE" w:rsidRDefault="0064566A" w:rsidP="00F475D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2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-5</w:t>
            </w:r>
          </w:p>
        </w:tc>
        <w:tc>
          <w:tcPr>
            <w:tcW w:w="2188" w:type="pct"/>
            <w:vAlign w:val="center"/>
          </w:tcPr>
          <w:p w14:paraId="3709418F" w14:textId="77777777" w:rsidR="0064566A" w:rsidRPr="00FE2BFE" w:rsidRDefault="0064566A" w:rsidP="00F475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2BFE">
              <w:rPr>
                <w:rFonts w:ascii="Times New Roman" w:hAnsi="Times New Roman" w:cs="Times New Roman"/>
                <w:b/>
                <w:bCs/>
                <w:lang w:val="en-US"/>
              </w:rPr>
              <w:t>F:</w:t>
            </w:r>
            <w:r w:rsidRPr="00FE2BFE">
              <w:rPr>
                <w:rFonts w:ascii="Times New Roman" w:hAnsi="Times New Roman" w:cs="Times New Roman"/>
                <w:lang w:val="en-US"/>
              </w:rPr>
              <w:t xml:space="preserve"> CCAACATCGTAGTCCGGGAG</w:t>
            </w:r>
          </w:p>
        </w:tc>
        <w:tc>
          <w:tcPr>
            <w:tcW w:w="624" w:type="pct"/>
            <w:vMerge w:val="restart"/>
            <w:vAlign w:val="center"/>
          </w:tcPr>
          <w:p w14:paraId="7924DCD8" w14:textId="77777777" w:rsidR="0064566A" w:rsidRPr="00FE2BFE" w:rsidRDefault="0064566A" w:rsidP="00F475D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2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6 bp</w:t>
            </w:r>
          </w:p>
        </w:tc>
        <w:tc>
          <w:tcPr>
            <w:tcW w:w="1094" w:type="pct"/>
            <w:vMerge w:val="restart"/>
            <w:vAlign w:val="center"/>
          </w:tcPr>
          <w:p w14:paraId="163938C4" w14:textId="77777777" w:rsidR="0064566A" w:rsidRPr="00FE2BFE" w:rsidRDefault="0064566A" w:rsidP="00F475D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2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031701.2</w:t>
            </w:r>
          </w:p>
        </w:tc>
      </w:tr>
      <w:tr w:rsidR="0064566A" w:rsidRPr="00FE2BFE" w14:paraId="5713AE33" w14:textId="77777777" w:rsidTr="00F475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pct"/>
            <w:vMerge/>
            <w:vAlign w:val="center"/>
          </w:tcPr>
          <w:p w14:paraId="33884E0E" w14:textId="77777777" w:rsidR="0064566A" w:rsidRPr="00FE2BFE" w:rsidRDefault="0064566A" w:rsidP="00F475D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88" w:type="pct"/>
            <w:vAlign w:val="center"/>
          </w:tcPr>
          <w:p w14:paraId="0F273080" w14:textId="77777777" w:rsidR="0064566A" w:rsidRPr="00FE2BFE" w:rsidRDefault="0064566A" w:rsidP="00F475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2BFE">
              <w:rPr>
                <w:rFonts w:ascii="Times New Roman" w:hAnsi="Times New Roman" w:cs="Times New Roman"/>
                <w:b/>
                <w:bCs/>
                <w:lang w:val="en-US"/>
              </w:rPr>
              <w:t>R:</w:t>
            </w:r>
            <w:r w:rsidRPr="00FE2BFE">
              <w:rPr>
                <w:rFonts w:ascii="Times New Roman" w:hAnsi="Times New Roman" w:cs="Times New Roman"/>
                <w:lang w:val="en-US"/>
              </w:rPr>
              <w:t xml:space="preserve"> CCCGCCCTTAGACGTAGTTC</w:t>
            </w:r>
          </w:p>
        </w:tc>
        <w:tc>
          <w:tcPr>
            <w:tcW w:w="624" w:type="pct"/>
            <w:vMerge/>
            <w:vAlign w:val="center"/>
          </w:tcPr>
          <w:p w14:paraId="6D7C67ED" w14:textId="77777777" w:rsidR="0064566A" w:rsidRPr="00FE2BFE" w:rsidRDefault="0064566A" w:rsidP="00F475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4" w:type="pct"/>
            <w:vMerge/>
            <w:vAlign w:val="center"/>
          </w:tcPr>
          <w:p w14:paraId="58ABEF99" w14:textId="77777777" w:rsidR="0064566A" w:rsidRPr="00FE2BFE" w:rsidRDefault="0064566A" w:rsidP="00F475D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4566A" w:rsidRPr="00FE2BFE" w14:paraId="6AC63A49" w14:textId="77777777" w:rsidTr="00F475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pct"/>
            <w:vMerge w:val="restart"/>
            <w:vAlign w:val="center"/>
          </w:tcPr>
          <w:p w14:paraId="290ED0C4" w14:textId="77777777" w:rsidR="0064566A" w:rsidRPr="00FE2BFE" w:rsidRDefault="0064566A" w:rsidP="00F475D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2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O-1</w:t>
            </w:r>
          </w:p>
        </w:tc>
        <w:tc>
          <w:tcPr>
            <w:tcW w:w="2188" w:type="pct"/>
            <w:vAlign w:val="center"/>
          </w:tcPr>
          <w:p w14:paraId="386BBACE" w14:textId="77777777" w:rsidR="0064566A" w:rsidRPr="00FE2BFE" w:rsidRDefault="0064566A" w:rsidP="00F475D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2BFE">
              <w:rPr>
                <w:rFonts w:ascii="Times New Roman" w:hAnsi="Times New Roman" w:cs="Times New Roman"/>
                <w:b/>
                <w:bCs/>
                <w:lang w:val="en-US"/>
              </w:rPr>
              <w:t>F:</w:t>
            </w:r>
            <w:r w:rsidRPr="00FE2BFE">
              <w:rPr>
                <w:rFonts w:ascii="Times New Roman" w:hAnsi="Times New Roman" w:cs="Times New Roman"/>
                <w:lang w:val="en-US"/>
              </w:rPr>
              <w:t xml:space="preserve"> ATCCCACAAGGAGCCATTCC</w:t>
            </w:r>
          </w:p>
        </w:tc>
        <w:tc>
          <w:tcPr>
            <w:tcW w:w="624" w:type="pct"/>
            <w:vMerge w:val="restart"/>
            <w:vAlign w:val="center"/>
          </w:tcPr>
          <w:p w14:paraId="17EA553E" w14:textId="77777777" w:rsidR="0064566A" w:rsidRPr="00FE2BFE" w:rsidRDefault="0064566A" w:rsidP="00F475D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2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5 bp</w:t>
            </w:r>
          </w:p>
        </w:tc>
        <w:tc>
          <w:tcPr>
            <w:tcW w:w="1094" w:type="pct"/>
            <w:vMerge w:val="restart"/>
            <w:vAlign w:val="center"/>
          </w:tcPr>
          <w:p w14:paraId="13D4EE4A" w14:textId="77777777" w:rsidR="0064566A" w:rsidRPr="00FE2BFE" w:rsidRDefault="0064566A" w:rsidP="00F475D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2BF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M_039105296.1</w:t>
            </w:r>
          </w:p>
        </w:tc>
      </w:tr>
      <w:tr w:rsidR="0064566A" w:rsidRPr="00FE2BFE" w14:paraId="03A23EF6" w14:textId="77777777" w:rsidTr="00F475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4" w:type="pct"/>
            <w:vMerge/>
          </w:tcPr>
          <w:p w14:paraId="51B70592" w14:textId="77777777" w:rsidR="0064566A" w:rsidRPr="00FE2BFE" w:rsidRDefault="0064566A" w:rsidP="00F475D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88" w:type="pct"/>
            <w:vAlign w:val="center"/>
          </w:tcPr>
          <w:p w14:paraId="755D8009" w14:textId="77777777" w:rsidR="0064566A" w:rsidRPr="00FE2BFE" w:rsidRDefault="0064566A" w:rsidP="00F475D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E2BFE">
              <w:rPr>
                <w:rFonts w:ascii="Times New Roman" w:hAnsi="Times New Roman" w:cs="Times New Roman"/>
                <w:b/>
                <w:bCs/>
                <w:lang w:val="en-US"/>
              </w:rPr>
              <w:t>R:</w:t>
            </w:r>
            <w:r w:rsidRPr="00FE2BFE">
              <w:rPr>
                <w:rFonts w:ascii="Times New Roman" w:hAnsi="Times New Roman" w:cs="Times New Roman"/>
                <w:lang w:val="en-US"/>
              </w:rPr>
              <w:t xml:space="preserve"> TCACAGTGTGGCAAGCGTAG</w:t>
            </w:r>
          </w:p>
        </w:tc>
        <w:tc>
          <w:tcPr>
            <w:tcW w:w="624" w:type="pct"/>
            <w:vMerge/>
          </w:tcPr>
          <w:p w14:paraId="1F05DCD9" w14:textId="77777777" w:rsidR="0064566A" w:rsidRPr="00FE2BFE" w:rsidRDefault="0064566A" w:rsidP="00F475D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94" w:type="pct"/>
            <w:vMerge/>
          </w:tcPr>
          <w:p w14:paraId="3EF622CF" w14:textId="77777777" w:rsidR="0064566A" w:rsidRPr="00FE2BFE" w:rsidRDefault="0064566A" w:rsidP="00F475D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02561C18" w14:textId="77777777" w:rsidR="0064566A" w:rsidRPr="00ED3CBC" w:rsidRDefault="0064566A" w:rsidP="0064566A">
      <w:pPr>
        <w:spacing w:line="48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ED3CBC">
        <w:rPr>
          <w:rFonts w:ascii="Times New Roman" w:hAnsi="Times New Roman" w:cs="Times New Roman"/>
          <w:i/>
          <w:iCs/>
          <w:sz w:val="20"/>
          <w:szCs w:val="20"/>
        </w:rPr>
        <w:t>F: Forward, R: Reverse, GAPDH: Glyceraldehyde-3-phosphate dehydrogenase, AQ-2: Aquaporin-2,                      AQ-4: Aquaporin-4, CL-5: Claudin 5, ZO-1: Zonulin-1.</w:t>
      </w:r>
    </w:p>
    <w:p w14:paraId="3FA58F4C" w14:textId="484E3A0F" w:rsidR="00ED3CBC" w:rsidRDefault="00ED3CBC">
      <w:r>
        <w:br w:type="page"/>
      </w:r>
    </w:p>
    <w:p w14:paraId="7A1FE0B2" w14:textId="132A58E5" w:rsidR="00ED3CBC" w:rsidRDefault="00ED3CBC" w:rsidP="00ED3CB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E2BFE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FE2BFE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FE2BF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61BA0">
        <w:rPr>
          <w:rFonts w:ascii="Times New Roman" w:hAnsi="Times New Roman" w:cs="Times New Roman"/>
          <w:sz w:val="24"/>
          <w:szCs w:val="24"/>
          <w:lang w:val="en-US"/>
        </w:rPr>
        <w:t>Histopathological examination scores</w:t>
      </w:r>
      <w:r w:rsidR="001022D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84D80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1022D4">
        <w:rPr>
          <w:rFonts w:ascii="Times New Roman" w:hAnsi="Times New Roman" w:cs="Times New Roman"/>
          <w:sz w:val="24"/>
          <w:szCs w:val="24"/>
          <w:lang w:val="en-US"/>
        </w:rPr>
        <w:t xml:space="preserve"> groups</w:t>
      </w:r>
    </w:p>
    <w:tbl>
      <w:tblPr>
        <w:tblStyle w:val="DzTablo2"/>
        <w:tblW w:w="0" w:type="auto"/>
        <w:tblLook w:val="0480" w:firstRow="0" w:lastRow="0" w:firstColumn="1" w:lastColumn="0" w:noHBand="0" w:noVBand="1"/>
      </w:tblPr>
      <w:tblGrid>
        <w:gridCol w:w="2127"/>
        <w:gridCol w:w="4536"/>
      </w:tblGrid>
      <w:tr w:rsidR="001744BB" w14:paraId="36ED2466" w14:textId="77777777" w:rsidTr="00557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C9575C3" w14:textId="77777777" w:rsidR="001744BB" w:rsidRDefault="001744BB" w:rsidP="00ED3CB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36" w:type="dxa"/>
          </w:tcPr>
          <w:p w14:paraId="1CD81CCD" w14:textId="3E7D280A" w:rsidR="001744BB" w:rsidRPr="00557915" w:rsidRDefault="001744BB" w:rsidP="00557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aps/>
                <w:sz w:val="24"/>
                <w:szCs w:val="24"/>
                <w:lang w:val="en-US"/>
              </w:rPr>
            </w:pPr>
            <w:r w:rsidRPr="005579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istopatholog</w:t>
            </w:r>
            <w:r w:rsidR="00557915" w:rsidRPr="005579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</w:t>
            </w:r>
            <w:r w:rsidRPr="005579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cal </w:t>
            </w:r>
            <w:r w:rsidR="00557915" w:rsidRPr="005579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xamination S</w:t>
            </w:r>
            <w:r w:rsidRPr="005579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re</w:t>
            </w:r>
          </w:p>
          <w:p w14:paraId="5CD372EF" w14:textId="5ECD3271" w:rsidR="001744BB" w:rsidRDefault="001744BB" w:rsidP="005579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579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Mean+</w:t>
            </w:r>
            <w:r w:rsidR="005579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D</w:t>
            </w:r>
            <w:r w:rsidRPr="0055791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</w:tr>
      <w:tr w:rsidR="001744BB" w14:paraId="55AB3D80" w14:textId="77777777" w:rsidTr="005579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29A3445" w14:textId="75A75303" w:rsidR="001744BB" w:rsidRDefault="00557915" w:rsidP="00ED3CB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4536" w:type="dxa"/>
          </w:tcPr>
          <w:p w14:paraId="30D42564" w14:textId="309476DB" w:rsidR="001744BB" w:rsidRDefault="00D21ED6" w:rsidP="005579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 w:rsidR="00873D21" w:rsidRPr="00873D21">
              <w:rPr>
                <w:rFonts w:ascii="Arial" w:hAnsi="Arial" w:cs="Arial"/>
                <w:color w:val="040C28"/>
                <w:sz w:val="30"/>
                <w:szCs w:val="30"/>
              </w:rPr>
              <w:t xml:space="preserve"> </w:t>
            </w:r>
            <w:r w:rsidR="00873D21" w:rsidRPr="00873D2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873D2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</w:tr>
      <w:tr w:rsidR="001744BB" w14:paraId="551BCD48" w14:textId="77777777" w:rsidTr="00557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5633EFA" w14:textId="541EB28C" w:rsidR="001744BB" w:rsidRDefault="00557915" w:rsidP="00ED3CB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PS</w:t>
            </w:r>
          </w:p>
        </w:tc>
        <w:tc>
          <w:tcPr>
            <w:tcW w:w="4536" w:type="dxa"/>
          </w:tcPr>
          <w:p w14:paraId="6B73D0BD" w14:textId="4788309A" w:rsidR="001744BB" w:rsidRDefault="00D21ED6" w:rsidP="005579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0</w:t>
            </w:r>
            <w:r w:rsidR="00873D21" w:rsidRPr="00873D21">
              <w:rPr>
                <w:rFonts w:ascii="Arial" w:hAnsi="Arial" w:cs="Arial"/>
                <w:color w:val="040C28"/>
                <w:sz w:val="30"/>
                <w:szCs w:val="30"/>
              </w:rPr>
              <w:t xml:space="preserve"> </w:t>
            </w:r>
            <w:r w:rsidR="00873D21" w:rsidRPr="00873D2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873D2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</w:t>
            </w:r>
          </w:p>
        </w:tc>
      </w:tr>
      <w:tr w:rsidR="001744BB" w14:paraId="59888169" w14:textId="77777777" w:rsidTr="005579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69F2F48" w14:textId="7F6CCD49" w:rsidR="001744BB" w:rsidRDefault="00557915" w:rsidP="00ED3CB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PS+FLV</w:t>
            </w:r>
          </w:p>
        </w:tc>
        <w:tc>
          <w:tcPr>
            <w:tcW w:w="4536" w:type="dxa"/>
          </w:tcPr>
          <w:p w14:paraId="43E594C1" w14:textId="37C73594" w:rsidR="001744BB" w:rsidRDefault="00D21ED6" w:rsidP="0055791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</w:t>
            </w:r>
            <w:r w:rsidR="00873D21" w:rsidRPr="00873D21">
              <w:rPr>
                <w:rFonts w:ascii="Arial" w:hAnsi="Arial" w:cs="Arial"/>
                <w:color w:val="040C28"/>
                <w:sz w:val="30"/>
                <w:szCs w:val="30"/>
              </w:rPr>
              <w:t xml:space="preserve"> </w:t>
            </w:r>
            <w:r w:rsidR="00873D21" w:rsidRPr="00873D2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873D2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</w:t>
            </w:r>
          </w:p>
        </w:tc>
      </w:tr>
      <w:tr w:rsidR="001744BB" w14:paraId="6DBED63F" w14:textId="77777777" w:rsidTr="005579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4D9760E" w14:textId="350961B8" w:rsidR="001744BB" w:rsidRDefault="00557915" w:rsidP="00ED3CB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V</w:t>
            </w:r>
          </w:p>
        </w:tc>
        <w:tc>
          <w:tcPr>
            <w:tcW w:w="4536" w:type="dxa"/>
          </w:tcPr>
          <w:p w14:paraId="0592D9EC" w14:textId="25E05B0B" w:rsidR="001744BB" w:rsidRDefault="00D21ED6" w:rsidP="0055791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 w:rsidR="00873D21" w:rsidRPr="00873D21">
              <w:rPr>
                <w:rFonts w:ascii="Arial" w:hAnsi="Arial" w:cs="Arial"/>
                <w:color w:val="040C28"/>
                <w:sz w:val="30"/>
                <w:szCs w:val="30"/>
              </w:rPr>
              <w:t xml:space="preserve"> </w:t>
            </w:r>
            <w:r w:rsidR="00873D21" w:rsidRPr="00873D21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873D2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</w:tr>
    </w:tbl>
    <w:p w14:paraId="47D4523B" w14:textId="77777777" w:rsidR="00ED3CBC" w:rsidRPr="00FE2BFE" w:rsidRDefault="00ED3CBC" w:rsidP="00ED3CB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C162F42" w14:textId="77777777" w:rsidR="00CB01A7" w:rsidRPr="00ED3CBC" w:rsidRDefault="00CB01A7">
      <w:pPr>
        <w:rPr>
          <w:lang w:val="en-US"/>
        </w:rPr>
      </w:pPr>
    </w:p>
    <w:sectPr w:rsidR="00CB01A7" w:rsidRPr="00ED3C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99E"/>
    <w:rsid w:val="001022D4"/>
    <w:rsid w:val="001744BB"/>
    <w:rsid w:val="00255D40"/>
    <w:rsid w:val="003561DB"/>
    <w:rsid w:val="00381E96"/>
    <w:rsid w:val="00557915"/>
    <w:rsid w:val="0064566A"/>
    <w:rsid w:val="0077399E"/>
    <w:rsid w:val="00784D80"/>
    <w:rsid w:val="00873D21"/>
    <w:rsid w:val="00880B3A"/>
    <w:rsid w:val="00961BA0"/>
    <w:rsid w:val="00CB01A7"/>
    <w:rsid w:val="00D21ED6"/>
    <w:rsid w:val="00ED3CBC"/>
    <w:rsid w:val="00FE2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9BB6D9F"/>
  <w15:chartTrackingRefBased/>
  <w15:docId w15:val="{59FC288F-0C32-4E18-B461-E923B59E4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61DB"/>
    <w:rPr>
      <w:rFonts w:ascii="Calibri" w:eastAsia="Calibri" w:hAnsi="Calibri" w:cs="Calibri"/>
      <w:kern w:val="0"/>
      <w:lang w:eastAsia="tr-TR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7739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7739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77399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77399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77399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77399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77399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77399E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77399E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7739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7739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7739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77399E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77399E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77399E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77399E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77399E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77399E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7739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7739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77399E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7739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77399E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77399E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77399E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77399E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7739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77399E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77399E"/>
    <w:rPr>
      <w:b/>
      <w:bCs/>
      <w:smallCaps/>
      <w:color w:val="0F4761" w:themeColor="accent1" w:themeShade="BF"/>
      <w:spacing w:val="5"/>
    </w:rPr>
  </w:style>
  <w:style w:type="table" w:styleId="DzTablo2">
    <w:name w:val="Plain Table 2"/>
    <w:basedOn w:val="NormalTablo"/>
    <w:uiPriority w:val="42"/>
    <w:rsid w:val="003561DB"/>
    <w:pPr>
      <w:spacing w:after="0" w:line="240" w:lineRule="auto"/>
    </w:pPr>
    <w:rPr>
      <w:rFonts w:ascii="Calibri" w:eastAsia="Calibri" w:hAnsi="Calibri" w:cs="Calibri"/>
      <w:kern w:val="0"/>
      <w:lang w:eastAsia="tr-TR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oKlavuzu">
    <w:name w:val="Table Grid"/>
    <w:basedOn w:val="NormalTablo"/>
    <w:uiPriority w:val="39"/>
    <w:rsid w:val="001744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DzTablo3">
    <w:name w:val="Plain Table 3"/>
    <w:basedOn w:val="NormalTablo"/>
    <w:uiPriority w:val="43"/>
    <w:rsid w:val="001744B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61</Words>
  <Characters>1185</Characters>
  <Application>Microsoft Office Word</Application>
  <DocSecurity>0</DocSecurity>
  <Lines>19</Lines>
  <Paragraphs>10</Paragraphs>
  <ScaleCrop>false</ScaleCrop>
  <Company/>
  <LinksUpToDate>false</LinksUpToDate>
  <CharactersWithSpaces>1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Öğretim Üyesi Nasıf Fatih KARAKUYU</dc:creator>
  <cp:keywords/>
  <dc:description/>
  <cp:lastModifiedBy>Dr.Öğretim Üyesi Nasıf Fatih KARAKUYU</cp:lastModifiedBy>
  <cp:revision>13</cp:revision>
  <dcterms:created xsi:type="dcterms:W3CDTF">2024-08-04T21:42:00Z</dcterms:created>
  <dcterms:modified xsi:type="dcterms:W3CDTF">2024-10-09T1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c9f1498083535a04b46b2d608dd2fc13f4f14dafac27f1f7a0f582e27e069b</vt:lpwstr>
  </property>
</Properties>
</file>